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11070"/>
      </w:tblGrid>
      <w:tr w:rsidR="00373881" w:rsidRPr="00120B9F" w14:paraId="25711410" w14:textId="77777777" w:rsidTr="00C8644A">
        <w:trPr>
          <w:jc w:val="center"/>
        </w:trPr>
        <w:tc>
          <w:tcPr>
            <w:tcW w:w="1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E2DD2" w14:textId="2207244A" w:rsidR="00373881" w:rsidRPr="00120B9F" w:rsidRDefault="00373881" w:rsidP="00C8644A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sz w:val="22"/>
                <w:szCs w:val="22"/>
              </w:rPr>
              <w:t>Survey Items</w:t>
            </w:r>
            <w:r w:rsidR="00B504F6" w:rsidRPr="00120B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Pre and Post Assessments)</w:t>
            </w:r>
          </w:p>
          <w:p w14:paraId="635FB6FB" w14:textId="77777777" w:rsidR="00EE2BD4" w:rsidRPr="00120B9F" w:rsidRDefault="00EE2BD4" w:rsidP="00C8644A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4CC1C94" w14:textId="0A8CBD92" w:rsidR="00EE2BD4" w:rsidRPr="00120B9F" w:rsidRDefault="00EE2BD4" w:rsidP="00EE2BD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sz w:val="22"/>
                <w:szCs w:val="22"/>
              </w:rPr>
              <w:t>Well-being Assessments</w:t>
            </w:r>
          </w:p>
        </w:tc>
      </w:tr>
      <w:tr w:rsidR="00281B37" w:rsidRPr="00120B9F" w14:paraId="4C4BD170" w14:textId="77777777" w:rsidTr="00C8644A">
        <w:tblPrEx>
          <w:jc w:val="left"/>
        </w:tblPrEx>
        <w:tc>
          <w:tcPr>
            <w:tcW w:w="11070" w:type="dxa"/>
            <w:shd w:val="clear" w:color="auto" w:fill="B4C6E7" w:themeFill="accent1" w:themeFillTint="66"/>
          </w:tcPr>
          <w:p w14:paraId="47BD82B2" w14:textId="17B23138" w:rsidR="00281B37" w:rsidRPr="00120B9F" w:rsidRDefault="00281B37" w:rsidP="00C8644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emographic</w:t>
            </w:r>
          </w:p>
        </w:tc>
      </w:tr>
      <w:tr w:rsidR="00281B37" w:rsidRPr="00120B9F" w14:paraId="5C5EB1CA" w14:textId="77777777" w:rsidTr="00281B37">
        <w:tblPrEx>
          <w:jc w:val="left"/>
        </w:tblPrEx>
        <w:tc>
          <w:tcPr>
            <w:tcW w:w="11070" w:type="dxa"/>
            <w:shd w:val="clear" w:color="auto" w:fill="auto"/>
          </w:tcPr>
          <w:p w14:paraId="79A57BCA" w14:textId="12D2C433" w:rsidR="004A2C93" w:rsidRPr="00120B9F" w:rsidRDefault="004A2C93" w:rsidP="004A2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 xml:space="preserve">Which of the following best describes you? </w:t>
            </w:r>
            <w:r w:rsidRPr="00120B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ease select one answer</w:t>
            </w: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D638A87" w14:textId="1776DC5F" w:rsidR="000B2451" w:rsidRPr="00120B9F" w:rsidRDefault="009A25E7" w:rsidP="000B245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Female</w:t>
            </w:r>
          </w:p>
          <w:p w14:paraId="780E30D2" w14:textId="50665895" w:rsidR="000B2451" w:rsidRPr="00120B9F" w:rsidRDefault="00912DE3" w:rsidP="000B245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</w:t>
            </w:r>
            <w:r w:rsidR="00B16BEB"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le</w:t>
            </w:r>
          </w:p>
          <w:p w14:paraId="18984AE8" w14:textId="0FB4A8D4" w:rsidR="000B2451" w:rsidRPr="00120B9F" w:rsidRDefault="00912DE3" w:rsidP="000B245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ransgender Female</w:t>
            </w:r>
          </w:p>
          <w:p w14:paraId="2FA3F1EC" w14:textId="7B2624AC" w:rsidR="000B2451" w:rsidRPr="00120B9F" w:rsidRDefault="00912DE3" w:rsidP="00B416F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Transgender </w:t>
            </w:r>
            <w:r w:rsidR="00B416F3"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ale</w:t>
            </w:r>
          </w:p>
          <w:p w14:paraId="203F7AD9" w14:textId="655138EE" w:rsidR="000B2451" w:rsidRPr="00120B9F" w:rsidRDefault="00B16BEB" w:rsidP="000B245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ender</w:t>
            </w:r>
            <w:r w:rsidR="00B416F3"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variant/</w:t>
            </w:r>
            <w:proofErr w:type="gramStart"/>
            <w:r w:rsidR="00B416F3"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</w:t>
            </w: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on-conforming</w:t>
            </w:r>
            <w:proofErr w:type="gramEnd"/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 </w:t>
            </w:r>
          </w:p>
          <w:p w14:paraId="150956E4" w14:textId="7DE9A3AE" w:rsidR="000B2451" w:rsidRPr="00120B9F" w:rsidRDefault="00B416F3" w:rsidP="000B245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ot listed</w:t>
            </w:r>
            <w:r w:rsidR="00275264"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open text)</w:t>
            </w:r>
          </w:p>
          <w:p w14:paraId="22A197D5" w14:textId="2C4A81A6" w:rsidR="00791143" w:rsidRPr="00120B9F" w:rsidRDefault="00791143" w:rsidP="001D72C2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553F16D2" w14:textId="09C69D22" w:rsidR="004A2C93" w:rsidRPr="00120B9F" w:rsidRDefault="004A2C93" w:rsidP="00E034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 xml:space="preserve">Which of the following best describes you? </w:t>
            </w:r>
            <w:r w:rsidRPr="00120B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ease select one answer</w:t>
            </w: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705B59B7" w14:textId="77777777" w:rsidR="004A2C93" w:rsidRPr="00120B9F" w:rsidRDefault="004A2C93" w:rsidP="00E034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Asian or Pacific Islander</w:t>
            </w:r>
          </w:p>
          <w:p w14:paraId="7B8DC31A" w14:textId="77777777" w:rsidR="004A2C93" w:rsidRPr="00120B9F" w:rsidRDefault="004A2C93" w:rsidP="00E034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Black or African American</w:t>
            </w:r>
          </w:p>
          <w:p w14:paraId="0882C5F1" w14:textId="77777777" w:rsidR="004A2C93" w:rsidRPr="00120B9F" w:rsidRDefault="004A2C93" w:rsidP="00E034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Hispanic or Latino</w:t>
            </w:r>
          </w:p>
          <w:p w14:paraId="1BF06E04" w14:textId="77777777" w:rsidR="004A2C93" w:rsidRPr="00120B9F" w:rsidRDefault="004A2C93" w:rsidP="00E034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Native American or Alaskan Native</w:t>
            </w:r>
          </w:p>
          <w:p w14:paraId="71B96385" w14:textId="77777777" w:rsidR="004A2C93" w:rsidRPr="00120B9F" w:rsidRDefault="004A2C93" w:rsidP="00E034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White or Caucasian</w:t>
            </w:r>
          </w:p>
          <w:p w14:paraId="702BDDE0" w14:textId="77777777" w:rsidR="004A2C93" w:rsidRPr="00120B9F" w:rsidRDefault="004A2C93" w:rsidP="00E034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Multiracial or Biracial</w:t>
            </w:r>
          </w:p>
          <w:p w14:paraId="5DEBBE41" w14:textId="77777777" w:rsidR="004A2C93" w:rsidRPr="00120B9F" w:rsidRDefault="004A2C93" w:rsidP="00E034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sz w:val="22"/>
                <w:szCs w:val="22"/>
              </w:rPr>
              <w:t>A race/ethnicity not listed here</w:t>
            </w:r>
          </w:p>
          <w:p w14:paraId="415C8AC8" w14:textId="77777777" w:rsidR="00791143" w:rsidRPr="00120B9F" w:rsidRDefault="00791143" w:rsidP="001D72C2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13F56F4A" w14:textId="04E63646" w:rsidR="00844288" w:rsidRPr="00120B9F" w:rsidRDefault="00C518BB" w:rsidP="00C8644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cademic</w:t>
            </w:r>
            <w:r w:rsidR="00844288"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Rank</w:t>
            </w:r>
          </w:p>
          <w:p w14:paraId="23D1004B" w14:textId="3C66ED24" w:rsidR="00C518BB" w:rsidRPr="00120B9F" w:rsidRDefault="00C518BB" w:rsidP="00C518B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Instructor/Lecturer</w:t>
            </w:r>
          </w:p>
          <w:p w14:paraId="53A456F1" w14:textId="013CA00A" w:rsidR="00C518BB" w:rsidRPr="00120B9F" w:rsidRDefault="00C518BB" w:rsidP="00C518B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ssistant Professor</w:t>
            </w:r>
          </w:p>
          <w:p w14:paraId="0DD45C07" w14:textId="1E9C3DA7" w:rsidR="00C518BB" w:rsidRPr="00120B9F" w:rsidRDefault="00C518BB" w:rsidP="00C518B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ssociate Professor</w:t>
            </w:r>
          </w:p>
          <w:p w14:paraId="2125FCB4" w14:textId="0562626B" w:rsidR="001B2F1D" w:rsidRPr="00120B9F" w:rsidRDefault="001D72C2" w:rsidP="001B2F1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rofessor</w:t>
            </w:r>
          </w:p>
          <w:p w14:paraId="0A86F249" w14:textId="77777777" w:rsidR="001B2F1D" w:rsidRPr="00120B9F" w:rsidRDefault="001B2F1D" w:rsidP="00E034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BF4A52" w14:textId="77777777" w:rsidR="00844288" w:rsidRPr="00120B9F" w:rsidRDefault="00155A56" w:rsidP="00C8644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Do you have an</w:t>
            </w:r>
            <w:r w:rsidR="00844288"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administrative </w:t>
            </w: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itle?</w:t>
            </w:r>
          </w:p>
          <w:p w14:paraId="4A33FBA2" w14:textId="77777777" w:rsidR="00155A56" w:rsidRPr="00120B9F" w:rsidRDefault="00155A56" w:rsidP="00155A5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  <w:p w14:paraId="4B88DBA2" w14:textId="657708F5" w:rsidR="00155A56" w:rsidRPr="00120B9F" w:rsidRDefault="00155A56" w:rsidP="00155A5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</w:tr>
      <w:tr w:rsidR="00373881" w:rsidRPr="00120B9F" w14:paraId="7CA85C9A" w14:textId="77777777" w:rsidTr="00C8644A">
        <w:tblPrEx>
          <w:jc w:val="left"/>
        </w:tblPrEx>
        <w:tc>
          <w:tcPr>
            <w:tcW w:w="11070" w:type="dxa"/>
            <w:shd w:val="clear" w:color="auto" w:fill="B4C6E7" w:themeFill="accent1" w:themeFillTint="66"/>
          </w:tcPr>
          <w:p w14:paraId="7E1B696C" w14:textId="77777777" w:rsidR="00373881" w:rsidRPr="00120B9F" w:rsidRDefault="00373881" w:rsidP="00C8644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120B9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urnout  (</w:t>
            </w:r>
            <w:proofErr w:type="gramEnd"/>
            <w:r w:rsidRPr="00120B9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=2)</w:t>
            </w:r>
          </w:p>
        </w:tc>
      </w:tr>
      <w:tr w:rsidR="00373881" w:rsidRPr="00120B9F" w14:paraId="6BE08E1E" w14:textId="77777777" w:rsidTr="00C8644A">
        <w:tblPrEx>
          <w:jc w:val="left"/>
        </w:tblPrEx>
        <w:tc>
          <w:tcPr>
            <w:tcW w:w="11070" w:type="dxa"/>
          </w:tcPr>
          <w:p w14:paraId="61F57043" w14:textId="02350A2A" w:rsidR="00373881" w:rsidRPr="00120B9F" w:rsidRDefault="00373881" w:rsidP="00C8644A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elect items from Maslach Burnout Inventory (MBI)</w:t>
            </w:r>
            <w:r w:rsidR="006F3D4D"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, b</w:t>
            </w:r>
            <w:r w:rsidR="006F3D4D" w:rsidRPr="00120B9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sed on previously published work: West CP, </w:t>
            </w:r>
            <w:proofErr w:type="spellStart"/>
            <w:r w:rsidR="006F3D4D" w:rsidRPr="00120B9F">
              <w:rPr>
                <w:rFonts w:ascii="Times New Roman" w:hAnsi="Times New Roman" w:cs="Times New Roman"/>
                <w:i/>
                <w:sz w:val="22"/>
                <w:szCs w:val="22"/>
              </w:rPr>
              <w:t>Dyrbye</w:t>
            </w:r>
            <w:proofErr w:type="spellEnd"/>
            <w:r w:rsidR="006F3D4D" w:rsidRPr="00120B9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LN, </w:t>
            </w:r>
            <w:proofErr w:type="spellStart"/>
            <w:r w:rsidR="006F3D4D" w:rsidRPr="00120B9F">
              <w:rPr>
                <w:rFonts w:ascii="Times New Roman" w:hAnsi="Times New Roman" w:cs="Times New Roman"/>
                <w:i/>
                <w:sz w:val="22"/>
                <w:szCs w:val="22"/>
              </w:rPr>
              <w:t>Satele</w:t>
            </w:r>
            <w:proofErr w:type="spellEnd"/>
            <w:r w:rsidR="006F3D4D" w:rsidRPr="00120B9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DV, et al. Concurrent validity of single-item measures of emotional exhaustion and depersonalization in burnout assessment. J Gen Intern Med. </w:t>
            </w:r>
            <w:proofErr w:type="gramStart"/>
            <w:r w:rsidR="006F3D4D" w:rsidRPr="00120B9F">
              <w:rPr>
                <w:rFonts w:ascii="Times New Roman" w:hAnsi="Times New Roman" w:cs="Times New Roman"/>
                <w:i/>
                <w:sz w:val="22"/>
                <w:szCs w:val="22"/>
              </w:rPr>
              <w:t>2012;27:1445</w:t>
            </w:r>
            <w:proofErr w:type="gramEnd"/>
            <w:r w:rsidR="006F3D4D" w:rsidRPr="00120B9F">
              <w:rPr>
                <w:rFonts w:ascii="Times New Roman" w:hAnsi="Times New Roman" w:cs="Times New Roman"/>
                <w:i/>
                <w:sz w:val="22"/>
                <w:szCs w:val="22"/>
              </w:rPr>
              <w:t>-1452. doi:10.1007/s11606-012-2015-7.</w:t>
            </w: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:</w:t>
            </w:r>
          </w:p>
          <w:p w14:paraId="1EE685A9" w14:textId="77777777" w:rsidR="006F3D4D" w:rsidRPr="00120B9F" w:rsidRDefault="006F3D4D" w:rsidP="00C864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B2C449" w14:textId="727880E5" w:rsidR="00EE5044" w:rsidRPr="00120B9F" w:rsidRDefault="00EE5044" w:rsidP="00EE5044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nswer Never 0, Rarely 1, Sometimes 2, Frequently 3, Always 5</w:t>
            </w:r>
          </w:p>
          <w:p w14:paraId="7B4A72D1" w14:textId="77777777" w:rsidR="003157FC" w:rsidRPr="00120B9F" w:rsidRDefault="003157FC" w:rsidP="00EE5044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  <w:p w14:paraId="4B83B2EB" w14:textId="77777777" w:rsidR="003157FC" w:rsidRPr="00120B9F" w:rsidRDefault="003157FC" w:rsidP="003157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otional Exhaustion</w:t>
            </w:r>
          </w:p>
          <w:p w14:paraId="1673C2EE" w14:textId="77777777" w:rsidR="003157FC" w:rsidRPr="00120B9F" w:rsidRDefault="003157FC" w:rsidP="003157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How often do you feel burned out from your work?”</w:t>
            </w:r>
          </w:p>
          <w:p w14:paraId="7209EAF7" w14:textId="77777777" w:rsidR="003157FC" w:rsidRPr="00120B9F" w:rsidRDefault="003157FC" w:rsidP="003157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1880304" w14:textId="77777777" w:rsidR="003157FC" w:rsidRPr="00120B9F" w:rsidRDefault="003157FC" w:rsidP="003157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ersonalization</w:t>
            </w:r>
          </w:p>
          <w:p w14:paraId="59E8588A" w14:textId="77777777" w:rsidR="003157FC" w:rsidRPr="00120B9F" w:rsidRDefault="003157FC" w:rsidP="003157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How often do you feel you’ve become more callous toward people since you took this job?”</w:t>
            </w:r>
          </w:p>
          <w:p w14:paraId="2DC35940" w14:textId="77777777" w:rsidR="003157FC" w:rsidRPr="00120B9F" w:rsidRDefault="003157FC" w:rsidP="00315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738A0B" w14:textId="252396B0" w:rsidR="003157FC" w:rsidRPr="00120B9F" w:rsidRDefault="00E93C70" w:rsidP="00EE5044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93C7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MBI - Human Services Survey for Medical Personnel - MBI-HSS (MP): Copyright ©1981, 2016 Christina Maslach &amp; Susan E. Jackson. All rights reserved in all media. Published by Mind Garden, Inc., www.mindgarden.com</w:t>
            </w:r>
          </w:p>
          <w:p w14:paraId="7A8A732F" w14:textId="77777777" w:rsidR="003157FC" w:rsidRPr="00120B9F" w:rsidRDefault="003157FC" w:rsidP="00C8644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E2B2DB3" w14:textId="5E8AC488" w:rsidR="00373881" w:rsidRPr="00120B9F" w:rsidRDefault="003157FC" w:rsidP="00262E5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te: </w:t>
            </w:r>
            <w:r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hile the full MBI-HSS survey was not utilized in this study, </w:t>
            </w:r>
            <w:r w:rsidR="00801689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 the 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icense to administer 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reement 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d vendor Mind Garden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 w:rsidR="00262E54" w:rsidRPr="00120B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he entire instrument form may not be included or reproduced at any time in any other published material.</w:t>
            </w:r>
          </w:p>
          <w:p w14:paraId="2984EF64" w14:textId="77777777" w:rsidR="00373881" w:rsidRPr="00120B9F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73881" w:rsidRPr="00120B9F" w14:paraId="72E7CC2E" w14:textId="77777777" w:rsidTr="00C8644A">
        <w:tblPrEx>
          <w:jc w:val="left"/>
        </w:tblPrEx>
        <w:tc>
          <w:tcPr>
            <w:tcW w:w="11070" w:type="dxa"/>
            <w:shd w:val="clear" w:color="auto" w:fill="B4C6E7" w:themeFill="accent1" w:themeFillTint="66"/>
          </w:tcPr>
          <w:p w14:paraId="20B8F6FB" w14:textId="77777777" w:rsidR="00373881" w:rsidRPr="00120B9F" w:rsidRDefault="00373881" w:rsidP="00C8644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Personal Wellbeing (n=9)</w:t>
            </w:r>
          </w:p>
        </w:tc>
      </w:tr>
      <w:tr w:rsidR="00373881" w:rsidRPr="00120B9F" w14:paraId="7EC699AA" w14:textId="77777777" w:rsidTr="00C8644A">
        <w:tblPrEx>
          <w:jc w:val="left"/>
        </w:tblPrEx>
        <w:tc>
          <w:tcPr>
            <w:tcW w:w="11070" w:type="dxa"/>
            <w:shd w:val="clear" w:color="auto" w:fill="auto"/>
          </w:tcPr>
          <w:p w14:paraId="6898A47D" w14:textId="77777777" w:rsidR="00EE5044" w:rsidRPr="00120B9F" w:rsidRDefault="00373881" w:rsidP="00C8644A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Items from various forms (e.g.</w:t>
            </w:r>
            <w:r w:rsidR="00AD58A8"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ealthcare employee) of Well-Being Index (WBI)</w:t>
            </w:r>
          </w:p>
          <w:p w14:paraId="2A8E3FA6" w14:textId="77777777" w:rsidR="0048575B" w:rsidRPr="00120B9F" w:rsidRDefault="0048575B" w:rsidP="00262E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010C79C" w14:textId="357A53AF" w:rsidR="00262E54" w:rsidRPr="00120B9F" w:rsidRDefault="00AD5DAB" w:rsidP="00262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te: </w:t>
            </w:r>
            <w:r w:rsidR="003157FC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 the 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icense to administer agreement and 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yo Clinic Well-being </w:t>
            </w:r>
            <w:proofErr w:type="gramStart"/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dex </w:t>
            </w:r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  <w:proofErr w:type="gramEnd"/>
            <w:r w:rsidR="00262E54"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262E54" w:rsidRPr="00120B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e Well-being Index</w:t>
            </w:r>
            <w:r w:rsidR="00262E54" w:rsidRPr="00120B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262E54" w:rsidRPr="00120B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nstrument can be used for academic and IRB-approved research (which UNC received). In efforts to promote wellness research and validation, the Well-Being Index questions and scoring system are available for </w:t>
            </w:r>
            <w:r w:rsidR="00262E54" w:rsidRPr="00120B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free to qualifying users. </w:t>
            </w:r>
            <w:r w:rsidR="00262E54" w:rsidRPr="00120B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 the WBI site,</w:t>
            </w:r>
            <w:r w:rsidR="00262E54" w:rsidRPr="00120B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“Please note:</w:t>
            </w:r>
            <w:r w:rsidR="00262E54" w:rsidRPr="00120B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 You must </w:t>
            </w:r>
            <w:r w:rsidR="00262E54" w:rsidRPr="00120B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cept the terms and conditions of the Material Transfer Agreement regarding use of this intellectual property.”</w:t>
            </w:r>
          </w:p>
        </w:tc>
      </w:tr>
      <w:tr w:rsidR="00373881" w:rsidRPr="00120B9F" w14:paraId="7BFF5C64" w14:textId="77777777" w:rsidTr="00C8644A">
        <w:tblPrEx>
          <w:jc w:val="left"/>
        </w:tblPrEx>
        <w:tc>
          <w:tcPr>
            <w:tcW w:w="11070" w:type="dxa"/>
            <w:shd w:val="clear" w:color="auto" w:fill="B4C6E7" w:themeFill="accent1" w:themeFillTint="66"/>
          </w:tcPr>
          <w:p w14:paraId="2402017A" w14:textId="4657B0A0" w:rsidR="00373881" w:rsidRPr="00120B9F" w:rsidRDefault="00373881" w:rsidP="00C8644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Professional Wellbeing (n=18)       </w:t>
            </w:r>
          </w:p>
        </w:tc>
      </w:tr>
      <w:tr w:rsidR="00373881" w:rsidRPr="00120B9F" w14:paraId="5CEB2CA6" w14:textId="77777777" w:rsidTr="00C8644A">
        <w:tblPrEx>
          <w:jc w:val="left"/>
        </w:tblPrEx>
        <w:tc>
          <w:tcPr>
            <w:tcW w:w="11070" w:type="dxa"/>
            <w:shd w:val="clear" w:color="auto" w:fill="auto"/>
          </w:tcPr>
          <w:p w14:paraId="4CBB3506" w14:textId="77777777" w:rsidR="00631400" w:rsidRPr="00120B9F" w:rsidRDefault="00373881" w:rsidP="00C8644A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Items from 18-item short version of MBI Areas of </w:t>
            </w:r>
            <w:proofErr w:type="spellStart"/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Worklife</w:t>
            </w:r>
            <w:proofErr w:type="spellEnd"/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Survey (MBI-AWS):</w:t>
            </w:r>
          </w:p>
          <w:p w14:paraId="0E885594" w14:textId="54D14B15" w:rsidR="00373881" w:rsidRPr="00120B9F" w:rsidRDefault="00EF60D0" w:rsidP="00C8644A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Answer </w:t>
            </w:r>
            <w:r w:rsidR="00DA0FE7"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1= Strongly agree, 2= Disagree, 3= Neither Agree nor Disagree, 4= Agree, 5= Strongly Agree</w:t>
            </w:r>
            <w:r w:rsidR="00373881"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                                </w:t>
            </w:r>
          </w:p>
          <w:p w14:paraId="1F47BBF3" w14:textId="77777777" w:rsidR="00373881" w:rsidRPr="00120B9F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kload</w:t>
            </w:r>
          </w:p>
          <w:p w14:paraId="130A2A53" w14:textId="77777777" w:rsidR="00373881" w:rsidRPr="00120B9F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trol </w:t>
            </w:r>
          </w:p>
          <w:p w14:paraId="346F26AD" w14:textId="77777777" w:rsidR="00373881" w:rsidRPr="00120B9F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ward</w:t>
            </w:r>
          </w:p>
          <w:p w14:paraId="405C4784" w14:textId="4A46FDC3" w:rsidR="00373881" w:rsidRPr="00120B9F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mmunity </w:t>
            </w:r>
          </w:p>
          <w:p w14:paraId="2894E93A" w14:textId="77777777" w:rsidR="00373881" w:rsidRPr="00120B9F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irness</w:t>
            </w:r>
          </w:p>
          <w:p w14:paraId="294FD9E9" w14:textId="6404D062" w:rsidR="007A270B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alues </w:t>
            </w:r>
          </w:p>
          <w:p w14:paraId="31CDBCF4" w14:textId="77777777" w:rsidR="005D3A85" w:rsidRPr="005D3A85" w:rsidRDefault="005D3A85" w:rsidP="005D3A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3C53EC1" w14:textId="0D3BB792" w:rsidR="005D3A85" w:rsidRPr="005D3A85" w:rsidRDefault="005D3A85" w:rsidP="005D3A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D3A8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WS Instrument - Copyright © 2000, 2011 by Michael P. Leiter &amp; Christina Maslach. All rights reserved in all media. Published by Mind Garden, Inc., www.mindgarden.com</w:t>
            </w:r>
          </w:p>
          <w:p w14:paraId="39B1F4C8" w14:textId="77777777" w:rsidR="00262E54" w:rsidRPr="00120B9F" w:rsidRDefault="00262E54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D130AB2" w14:textId="7A36C43C" w:rsidR="00262E54" w:rsidRPr="00120B9F" w:rsidRDefault="00262E54" w:rsidP="00C864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 the license to administer agreement and vendor Mind Garden: </w:t>
            </w:r>
            <w:r w:rsidRPr="00120B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he entire instrument form may not be included or reproduced at any time in any other published material.</w:t>
            </w:r>
          </w:p>
          <w:p w14:paraId="129AEFB8" w14:textId="77777777" w:rsidR="00373881" w:rsidRPr="00120B9F" w:rsidRDefault="00373881" w:rsidP="005D3A85">
            <w:pPr>
              <w:pStyle w:val="ListParagrap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373881" w:rsidRPr="00120B9F" w14:paraId="7D41B00B" w14:textId="77777777" w:rsidTr="00C8644A">
        <w:tblPrEx>
          <w:jc w:val="left"/>
        </w:tblPrEx>
        <w:tc>
          <w:tcPr>
            <w:tcW w:w="11070" w:type="dxa"/>
            <w:shd w:val="clear" w:color="auto" w:fill="B4C6E7" w:themeFill="accent1" w:themeFillTint="66"/>
          </w:tcPr>
          <w:p w14:paraId="451CCF18" w14:textId="3E57C20C" w:rsidR="00373881" w:rsidRPr="00120B9F" w:rsidRDefault="00373881" w:rsidP="00C8644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lf-Efficacy (n=10)</w:t>
            </w:r>
          </w:p>
        </w:tc>
      </w:tr>
      <w:tr w:rsidR="00373881" w:rsidRPr="00120B9F" w14:paraId="1177A9CC" w14:textId="77777777" w:rsidTr="00C8644A">
        <w:tblPrEx>
          <w:jc w:val="left"/>
        </w:tblPrEx>
        <w:tc>
          <w:tcPr>
            <w:tcW w:w="11070" w:type="dxa"/>
            <w:shd w:val="clear" w:color="auto" w:fill="auto"/>
          </w:tcPr>
          <w:p w14:paraId="048108F7" w14:textId="77777777" w:rsidR="005028B4" w:rsidRPr="00120B9F" w:rsidRDefault="00373881" w:rsidP="00C8644A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Items adapted from General Self-Efficacy Scale (GSE): </w:t>
            </w:r>
          </w:p>
          <w:p w14:paraId="110CCC4C" w14:textId="5761509D" w:rsidR="005028B4" w:rsidRPr="00120B9F" w:rsidRDefault="00DA09BD" w:rsidP="005028B4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nswer</w:t>
            </w:r>
            <w:r w:rsidR="005028B4" w:rsidRPr="00120B9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 1 = Not at all true   2 = Hardly true   3 = Moderately true   4 = Exactly true</w:t>
            </w:r>
          </w:p>
          <w:p w14:paraId="5C0B9E84" w14:textId="5EAB8644" w:rsidR="00373881" w:rsidRPr="00120B9F" w:rsidRDefault="00373881" w:rsidP="00C864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tbl>
            <w:tblPr>
              <w:tblW w:w="5000" w:type="pct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4"/>
              <w:gridCol w:w="9900"/>
            </w:tblGrid>
            <w:tr w:rsidR="00AD58A8" w:rsidRPr="00120B9F" w14:paraId="78B23029" w14:textId="77777777" w:rsidTr="00AD58A8">
              <w:tc>
                <w:tcPr>
                  <w:tcW w:w="79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7CDEACC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448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B570B9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 can always manage to solve difficult problems if I try hard enough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09D4B77B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6EE959F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EED0FF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f someone opposes me, I can find the means and ways to get what I want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15C5DC3C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8FB24A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3B79B18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t is easy for me to stick to my aims and accomplish my goals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153E4395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29EAE94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C9C5A39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 am confident that I could deal efficiently with unexpected events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258D5633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0B35CCF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BFC3515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Thanks to my resourcefulness, I know how to handle unforeseen situations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6BA818BE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30A7C3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7A0B762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 can solve most problems if I invest the necessary effort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0369346A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CA31D4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9E64EC9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 can remain calm when facing difficulties because I can rely on my coping abilities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6FF10E51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0C6D3E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C7E034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When I am confronted with a problem, I can usually find several solutions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21E344F3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DBF3B0E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C4944D9" w14:textId="77777777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f I am in trouble, I can usually think of a solution.</w:t>
                  </w:r>
                  <w:r w:rsidRPr="00120B9F">
                    <w:rPr>
                      <w:rStyle w:val="apple-converted-space"/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 </w:t>
                  </w:r>
                </w:p>
              </w:tc>
            </w:tr>
            <w:tr w:rsidR="00AD58A8" w:rsidRPr="00120B9F" w14:paraId="5B8A04CC" w14:textId="77777777" w:rsidTr="00AD58A8">
              <w:tc>
                <w:tcPr>
                  <w:tcW w:w="79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6D8EB88" w14:textId="77777777" w:rsidR="00AD58A8" w:rsidRPr="00120B9F" w:rsidRDefault="00AD58A8" w:rsidP="00AD58A8">
                  <w:pPr>
                    <w:pStyle w:val="NormalWeb"/>
                    <w:jc w:val="right"/>
                    <w:rPr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color w:val="000000" w:themeColor="text1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8448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D07E4B" w14:textId="0B553A3D" w:rsidR="00AD58A8" w:rsidRPr="00120B9F" w:rsidRDefault="00AD58A8" w:rsidP="00AD58A8">
                  <w:pPr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I can usually handle whatever comes my way</w:t>
                  </w:r>
                  <w:r w:rsidR="006B0531" w:rsidRPr="00120B9F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.</w:t>
                  </w:r>
                </w:p>
              </w:tc>
            </w:tr>
          </w:tbl>
          <w:p w14:paraId="40B5973C" w14:textId="77777777" w:rsidR="00373881" w:rsidRPr="00120B9F" w:rsidRDefault="00373881" w:rsidP="00C8644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</w:tbl>
    <w:p w14:paraId="35631035" w14:textId="1FFFCE86" w:rsidR="00357094" w:rsidRDefault="00357094"/>
    <w:p w14:paraId="33A2B289" w14:textId="77777777" w:rsidR="00547875" w:rsidRDefault="00547875"/>
    <w:p w14:paraId="4584076C" w14:textId="781C5FAB" w:rsidR="006C375A" w:rsidRPr="00C65525" w:rsidRDefault="006C375A" w:rsidP="00120B9F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b/>
          <w:bCs/>
          <w:sz w:val="22"/>
          <w:szCs w:val="22"/>
        </w:rPr>
        <w:t>Career Advancement Questions</w:t>
      </w:r>
      <w:r w:rsidR="00357094" w:rsidRPr="00C65525">
        <w:rPr>
          <w:rFonts w:ascii="Times New Roman" w:hAnsi="Times New Roman" w:cs="Times New Roman"/>
          <w:sz w:val="22"/>
          <w:szCs w:val="22"/>
        </w:rPr>
        <w:t xml:space="preserve"> (to be </w:t>
      </w:r>
      <w:r w:rsidR="00AF1F0E" w:rsidRPr="00C65525">
        <w:rPr>
          <w:rFonts w:ascii="Times New Roman" w:hAnsi="Times New Roman" w:cs="Times New Roman"/>
          <w:sz w:val="22"/>
          <w:szCs w:val="22"/>
        </w:rPr>
        <w:t>added to Self-Efficacy</w:t>
      </w:r>
      <w:r w:rsidR="00357094" w:rsidRPr="00C65525">
        <w:rPr>
          <w:rFonts w:ascii="Times New Roman" w:hAnsi="Times New Roman" w:cs="Times New Roman"/>
          <w:sz w:val="22"/>
          <w:szCs w:val="22"/>
        </w:rPr>
        <w:t xml:space="preserve"> well-being assessments)</w:t>
      </w:r>
    </w:p>
    <w:p w14:paraId="51F8A028" w14:textId="4A2500FD" w:rsidR="00357094" w:rsidRPr="00C65525" w:rsidRDefault="00357094">
      <w:pPr>
        <w:rPr>
          <w:rFonts w:ascii="Times New Roman" w:hAnsi="Times New Roman" w:cs="Times New Roman"/>
          <w:sz w:val="22"/>
          <w:szCs w:val="22"/>
        </w:rPr>
      </w:pPr>
    </w:p>
    <w:p w14:paraId="08A3B751" w14:textId="5FA7F313" w:rsidR="00357094" w:rsidRPr="00C65525" w:rsidRDefault="007D7AE8" w:rsidP="00991C5E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 xml:space="preserve">In the last </w:t>
      </w:r>
      <w:r w:rsidR="002614B6" w:rsidRPr="00C65525">
        <w:rPr>
          <w:rFonts w:ascii="Times New Roman" w:hAnsi="Times New Roman" w:cs="Times New Roman"/>
          <w:sz w:val="22"/>
          <w:szCs w:val="22"/>
        </w:rPr>
        <w:t>12</w:t>
      </w:r>
      <w:r w:rsidRPr="00C65525">
        <w:rPr>
          <w:rFonts w:ascii="Times New Roman" w:hAnsi="Times New Roman" w:cs="Times New Roman"/>
          <w:sz w:val="22"/>
          <w:szCs w:val="22"/>
        </w:rPr>
        <w:t xml:space="preserve"> months, have you </w:t>
      </w:r>
      <w:r w:rsidR="002614B6" w:rsidRPr="00C65525">
        <w:rPr>
          <w:rFonts w:ascii="Times New Roman" w:hAnsi="Times New Roman" w:cs="Times New Roman"/>
          <w:sz w:val="22"/>
          <w:szCs w:val="22"/>
        </w:rPr>
        <w:t>experienced</w:t>
      </w:r>
      <w:r w:rsidR="00B02D44" w:rsidRPr="00C65525">
        <w:rPr>
          <w:rFonts w:ascii="Times New Roman" w:hAnsi="Times New Roman" w:cs="Times New Roman"/>
          <w:sz w:val="22"/>
          <w:szCs w:val="22"/>
        </w:rPr>
        <w:t xml:space="preserve"> any of the following</w:t>
      </w:r>
      <w:r w:rsidRPr="00C65525">
        <w:rPr>
          <w:rFonts w:ascii="Times New Roman" w:hAnsi="Times New Roman" w:cs="Times New Roman"/>
          <w:sz w:val="22"/>
          <w:szCs w:val="22"/>
        </w:rPr>
        <w:t xml:space="preserve"> </w:t>
      </w:r>
      <w:r w:rsidR="002614B6" w:rsidRPr="00C65525">
        <w:rPr>
          <w:rFonts w:ascii="Times New Roman" w:hAnsi="Times New Roman" w:cs="Times New Roman"/>
          <w:sz w:val="22"/>
          <w:szCs w:val="22"/>
        </w:rPr>
        <w:t>related to</w:t>
      </w:r>
      <w:r w:rsidRPr="00C65525">
        <w:rPr>
          <w:rFonts w:ascii="Times New Roman" w:hAnsi="Times New Roman" w:cs="Times New Roman"/>
          <w:sz w:val="22"/>
          <w:szCs w:val="22"/>
        </w:rPr>
        <w:t xml:space="preserve"> career advancement</w:t>
      </w:r>
      <w:r w:rsidR="00B02D44" w:rsidRPr="00C65525">
        <w:rPr>
          <w:rFonts w:ascii="Times New Roman" w:hAnsi="Times New Roman" w:cs="Times New Roman"/>
          <w:sz w:val="22"/>
          <w:szCs w:val="22"/>
        </w:rPr>
        <w:t>s</w:t>
      </w:r>
      <w:r w:rsidR="006B0531" w:rsidRPr="00C65525">
        <w:rPr>
          <w:rFonts w:ascii="Times New Roman" w:hAnsi="Times New Roman" w:cs="Times New Roman"/>
          <w:sz w:val="22"/>
          <w:szCs w:val="22"/>
        </w:rPr>
        <w:t>?</w:t>
      </w:r>
      <w:r w:rsidR="00B02D44" w:rsidRPr="00C65525">
        <w:rPr>
          <w:rFonts w:ascii="Times New Roman" w:hAnsi="Times New Roman" w:cs="Times New Roman"/>
          <w:sz w:val="22"/>
          <w:szCs w:val="22"/>
        </w:rPr>
        <w:t xml:space="preserve"> (select all that apply)</w:t>
      </w:r>
    </w:p>
    <w:p w14:paraId="050D57CA" w14:textId="6BED991A" w:rsidR="00B02D44" w:rsidRPr="00C65525" w:rsidRDefault="00B02D44">
      <w:pPr>
        <w:rPr>
          <w:rFonts w:ascii="Times New Roman" w:hAnsi="Times New Roman" w:cs="Times New Roman"/>
          <w:sz w:val="22"/>
          <w:szCs w:val="22"/>
        </w:rPr>
      </w:pPr>
    </w:p>
    <w:p w14:paraId="1517678B" w14:textId="7B3BA6FF" w:rsidR="00B02D44" w:rsidRPr="00C65525" w:rsidRDefault="00B02D44" w:rsidP="00B02D44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Faculty reappointment</w:t>
      </w:r>
    </w:p>
    <w:p w14:paraId="3A82904E" w14:textId="2E284277" w:rsidR="00B02D44" w:rsidRPr="00C65525" w:rsidRDefault="00B02D44" w:rsidP="00B02D44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Faculty promotion</w:t>
      </w:r>
    </w:p>
    <w:p w14:paraId="598AA1BA" w14:textId="381D25C1" w:rsidR="007849FA" w:rsidRPr="00C65525" w:rsidRDefault="00FD6A97" w:rsidP="00B02D44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Change in t</w:t>
      </w:r>
      <w:r w:rsidR="007849FA" w:rsidRPr="00C65525">
        <w:rPr>
          <w:rFonts w:ascii="Times New Roman" w:hAnsi="Times New Roman" w:cs="Times New Roman"/>
          <w:sz w:val="22"/>
          <w:szCs w:val="22"/>
        </w:rPr>
        <w:t>enure status</w:t>
      </w:r>
    </w:p>
    <w:p w14:paraId="485602D2" w14:textId="513E29FD" w:rsidR="007849FA" w:rsidRPr="00C65525" w:rsidRDefault="007849FA" w:rsidP="00B02D44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Appointment to leadership position</w:t>
      </w:r>
      <w:r w:rsidR="002614B6" w:rsidRPr="00C65525">
        <w:rPr>
          <w:rFonts w:ascii="Times New Roman" w:hAnsi="Times New Roman" w:cs="Times New Roman"/>
          <w:sz w:val="22"/>
          <w:szCs w:val="22"/>
        </w:rPr>
        <w:t xml:space="preserve"> within your institution</w:t>
      </w:r>
    </w:p>
    <w:p w14:paraId="3AACD9EC" w14:textId="21FD99C8" w:rsidR="002614B6" w:rsidRPr="00C65525" w:rsidRDefault="002614B6" w:rsidP="002614B6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lastRenderedPageBreak/>
        <w:t>Appointment to leadership position for external pr</w:t>
      </w:r>
      <w:r w:rsidR="00FD6A97" w:rsidRPr="00C65525">
        <w:rPr>
          <w:rFonts w:ascii="Times New Roman" w:hAnsi="Times New Roman" w:cs="Times New Roman"/>
          <w:sz w:val="22"/>
          <w:szCs w:val="22"/>
        </w:rPr>
        <w:t>ofessional organization/advisory board</w:t>
      </w:r>
    </w:p>
    <w:p w14:paraId="219D7490" w14:textId="72F70C41" w:rsidR="000B144B" w:rsidRPr="00C65525" w:rsidRDefault="000B144B" w:rsidP="000B144B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Other (open text)</w:t>
      </w:r>
    </w:p>
    <w:p w14:paraId="583F2AA4" w14:textId="3166B524" w:rsidR="002614B6" w:rsidRPr="00C65525" w:rsidRDefault="002614B6" w:rsidP="00991C5E">
      <w:pPr>
        <w:rPr>
          <w:rFonts w:ascii="Times New Roman" w:hAnsi="Times New Roman" w:cs="Times New Roman"/>
          <w:sz w:val="22"/>
          <w:szCs w:val="22"/>
        </w:rPr>
      </w:pPr>
    </w:p>
    <w:p w14:paraId="4DB0FD74" w14:textId="49251397" w:rsidR="002614B6" w:rsidRPr="00C65525" w:rsidRDefault="002614B6" w:rsidP="002614B6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 xml:space="preserve">In the last 12 months, have you had </w:t>
      </w:r>
      <w:r w:rsidR="00266D1C" w:rsidRPr="00C65525">
        <w:rPr>
          <w:rFonts w:ascii="Times New Roman" w:hAnsi="Times New Roman" w:cs="Times New Roman"/>
          <w:sz w:val="22"/>
          <w:szCs w:val="22"/>
        </w:rPr>
        <w:t xml:space="preserve">or received </w:t>
      </w:r>
      <w:r w:rsidRPr="00C65525">
        <w:rPr>
          <w:rFonts w:ascii="Times New Roman" w:hAnsi="Times New Roman" w:cs="Times New Roman"/>
          <w:sz w:val="22"/>
          <w:szCs w:val="22"/>
        </w:rPr>
        <w:t xml:space="preserve">any of the following </w:t>
      </w:r>
      <w:r w:rsidR="00266D1C" w:rsidRPr="00C65525">
        <w:rPr>
          <w:rFonts w:ascii="Times New Roman" w:hAnsi="Times New Roman" w:cs="Times New Roman"/>
          <w:sz w:val="22"/>
          <w:szCs w:val="22"/>
        </w:rPr>
        <w:t xml:space="preserve">related to </w:t>
      </w:r>
      <w:r w:rsidRPr="00C65525">
        <w:rPr>
          <w:rFonts w:ascii="Times New Roman" w:hAnsi="Times New Roman" w:cs="Times New Roman"/>
          <w:sz w:val="22"/>
          <w:szCs w:val="22"/>
        </w:rPr>
        <w:t>professional accomplishments</w:t>
      </w:r>
      <w:r w:rsidR="006B0531" w:rsidRPr="00C65525">
        <w:rPr>
          <w:rFonts w:ascii="Times New Roman" w:hAnsi="Times New Roman" w:cs="Times New Roman"/>
          <w:sz w:val="22"/>
          <w:szCs w:val="22"/>
        </w:rPr>
        <w:t>?</w:t>
      </w:r>
      <w:r w:rsidRPr="00C65525">
        <w:rPr>
          <w:rFonts w:ascii="Times New Roman" w:hAnsi="Times New Roman" w:cs="Times New Roman"/>
          <w:sz w:val="22"/>
          <w:szCs w:val="22"/>
        </w:rPr>
        <w:t xml:space="preserve"> (select all that apply)</w:t>
      </w:r>
    </w:p>
    <w:p w14:paraId="19F828E1" w14:textId="77777777" w:rsidR="002614B6" w:rsidRPr="00C65525" w:rsidRDefault="002614B6" w:rsidP="002614B6">
      <w:pPr>
        <w:rPr>
          <w:rFonts w:ascii="Times New Roman" w:hAnsi="Times New Roman" w:cs="Times New Roman"/>
          <w:sz w:val="22"/>
          <w:szCs w:val="22"/>
        </w:rPr>
      </w:pPr>
    </w:p>
    <w:p w14:paraId="6044FC21" w14:textId="1C543A84" w:rsidR="002614B6" w:rsidRPr="00C65525" w:rsidRDefault="002614B6" w:rsidP="002614B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Peer-reviewed publication</w:t>
      </w:r>
    </w:p>
    <w:p w14:paraId="51896743" w14:textId="4F4215BF" w:rsidR="002614B6" w:rsidRPr="00C65525" w:rsidRDefault="002614B6" w:rsidP="002614B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Invited conference presentation</w:t>
      </w:r>
    </w:p>
    <w:p w14:paraId="1F4B570C" w14:textId="6C26E29F" w:rsidR="002614B6" w:rsidRPr="00C65525" w:rsidRDefault="002614B6" w:rsidP="002614B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Grant and/</w:t>
      </w:r>
      <w:r w:rsidR="00266D1C" w:rsidRPr="00C65525">
        <w:rPr>
          <w:rFonts w:ascii="Times New Roman" w:hAnsi="Times New Roman" w:cs="Times New Roman"/>
          <w:sz w:val="22"/>
          <w:szCs w:val="22"/>
        </w:rPr>
        <w:t xml:space="preserve">or </w:t>
      </w:r>
      <w:r w:rsidRPr="00C65525">
        <w:rPr>
          <w:rFonts w:ascii="Times New Roman" w:hAnsi="Times New Roman" w:cs="Times New Roman"/>
          <w:sz w:val="22"/>
          <w:szCs w:val="22"/>
        </w:rPr>
        <w:t>contract</w:t>
      </w:r>
    </w:p>
    <w:p w14:paraId="28573BCE" w14:textId="69766362" w:rsidR="002614B6" w:rsidRPr="00C65525" w:rsidRDefault="002614B6" w:rsidP="002614B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Faculty teaching award</w:t>
      </w:r>
    </w:p>
    <w:p w14:paraId="359E1C83" w14:textId="02878B23" w:rsidR="002614B6" w:rsidRPr="00C65525" w:rsidRDefault="002614B6" w:rsidP="002614B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Faculty research award</w:t>
      </w:r>
    </w:p>
    <w:p w14:paraId="24F18007" w14:textId="4CFC3D6F" w:rsidR="002614B6" w:rsidRPr="00C65525" w:rsidRDefault="002614B6" w:rsidP="002614B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Faculty service award</w:t>
      </w:r>
    </w:p>
    <w:p w14:paraId="0DB89CCB" w14:textId="77777777" w:rsidR="002614B6" w:rsidRPr="00C65525" w:rsidRDefault="002614B6" w:rsidP="002614B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Other (open text)</w:t>
      </w:r>
    </w:p>
    <w:p w14:paraId="4C3FFCD9" w14:textId="545F92A9" w:rsidR="002614B6" w:rsidRPr="00C65525" w:rsidRDefault="002614B6" w:rsidP="00991C5E">
      <w:pPr>
        <w:rPr>
          <w:rFonts w:ascii="Times New Roman" w:hAnsi="Times New Roman" w:cs="Times New Roman"/>
          <w:sz w:val="22"/>
          <w:szCs w:val="22"/>
        </w:rPr>
      </w:pPr>
    </w:p>
    <w:p w14:paraId="3C97F598" w14:textId="4053B55F" w:rsidR="00FD6A97" w:rsidRPr="00C65525" w:rsidRDefault="00FD6A97" w:rsidP="00FD6A97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 xml:space="preserve">In your opinion, what professional activity, accomplishment, or achievement has been the most rewarding in the last 12 months? </w:t>
      </w:r>
    </w:p>
    <w:p w14:paraId="68ABDF84" w14:textId="66B7FE81" w:rsidR="00FD6A97" w:rsidRPr="00C65525" w:rsidRDefault="00FD6A97" w:rsidP="00FD6A97">
      <w:pPr>
        <w:rPr>
          <w:rFonts w:ascii="Times New Roman" w:hAnsi="Times New Roman" w:cs="Times New Roman"/>
          <w:sz w:val="22"/>
          <w:szCs w:val="22"/>
        </w:rPr>
      </w:pPr>
    </w:p>
    <w:p w14:paraId="3217E81B" w14:textId="1D106DDA" w:rsidR="00FD6A97" w:rsidRPr="00C65525" w:rsidRDefault="00FD6A97" w:rsidP="00FD6A97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Short answer (open text)</w:t>
      </w:r>
    </w:p>
    <w:p w14:paraId="3BAB7F1E" w14:textId="77777777" w:rsidR="00FD6A97" w:rsidRPr="00C65525" w:rsidRDefault="00FD6A97" w:rsidP="00FD6A97">
      <w:pPr>
        <w:rPr>
          <w:rFonts w:ascii="Times New Roman" w:hAnsi="Times New Roman" w:cs="Times New Roman"/>
          <w:sz w:val="22"/>
          <w:szCs w:val="22"/>
        </w:rPr>
      </w:pPr>
    </w:p>
    <w:p w14:paraId="718A2D31" w14:textId="77777777" w:rsidR="002614B6" w:rsidRPr="00C65525" w:rsidRDefault="002614B6" w:rsidP="00991C5E">
      <w:pPr>
        <w:rPr>
          <w:rFonts w:ascii="Times New Roman" w:hAnsi="Times New Roman" w:cs="Times New Roman"/>
          <w:sz w:val="22"/>
          <w:szCs w:val="22"/>
        </w:rPr>
      </w:pPr>
    </w:p>
    <w:p w14:paraId="09856E32" w14:textId="2B1855F8" w:rsidR="00FF40A6" w:rsidRPr="00C65525" w:rsidRDefault="00FF40A6" w:rsidP="00991C5E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Retention</w:t>
      </w:r>
      <w:r w:rsidR="00991C5E" w:rsidRPr="00C65525">
        <w:rPr>
          <w:rFonts w:ascii="Times New Roman" w:hAnsi="Times New Roman" w:cs="Times New Roman"/>
          <w:sz w:val="22"/>
          <w:szCs w:val="22"/>
        </w:rPr>
        <w:t xml:space="preserve"> (answer yes/no)</w:t>
      </w:r>
    </w:p>
    <w:p w14:paraId="4B32ED5C" w14:textId="45AF0983" w:rsidR="000B144B" w:rsidRPr="00C65525" w:rsidRDefault="000B144B" w:rsidP="000B144B">
      <w:pPr>
        <w:rPr>
          <w:rFonts w:ascii="Times New Roman" w:hAnsi="Times New Roman" w:cs="Times New Roman"/>
          <w:sz w:val="22"/>
          <w:szCs w:val="22"/>
        </w:rPr>
      </w:pPr>
    </w:p>
    <w:p w14:paraId="55A99656" w14:textId="094FEF99" w:rsidR="00294741" w:rsidRPr="00C65525" w:rsidRDefault="00294741" w:rsidP="000B144B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 xml:space="preserve">In the last </w:t>
      </w:r>
      <w:r w:rsidR="002614B6" w:rsidRPr="00C65525">
        <w:rPr>
          <w:rFonts w:ascii="Times New Roman" w:hAnsi="Times New Roman" w:cs="Times New Roman"/>
          <w:sz w:val="22"/>
          <w:szCs w:val="22"/>
        </w:rPr>
        <w:t>12</w:t>
      </w:r>
      <w:r w:rsidRPr="00C65525">
        <w:rPr>
          <w:rFonts w:ascii="Times New Roman" w:hAnsi="Times New Roman" w:cs="Times New Roman"/>
          <w:sz w:val="22"/>
          <w:szCs w:val="22"/>
        </w:rPr>
        <w:t xml:space="preserve"> months, have you moved to a new academic </w:t>
      </w:r>
      <w:r w:rsidR="00826B15" w:rsidRPr="00C65525">
        <w:rPr>
          <w:rFonts w:ascii="Times New Roman" w:hAnsi="Times New Roman" w:cs="Times New Roman"/>
          <w:sz w:val="22"/>
          <w:szCs w:val="22"/>
        </w:rPr>
        <w:t>institution?</w:t>
      </w:r>
    </w:p>
    <w:p w14:paraId="72724822" w14:textId="2E6D7314" w:rsidR="004A2C93" w:rsidRPr="00C65525" w:rsidRDefault="00826B15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 xml:space="preserve">In the last </w:t>
      </w:r>
      <w:r w:rsidR="002614B6" w:rsidRPr="00C65525">
        <w:rPr>
          <w:rFonts w:ascii="Times New Roman" w:hAnsi="Times New Roman" w:cs="Times New Roman"/>
          <w:sz w:val="22"/>
          <w:szCs w:val="22"/>
        </w:rPr>
        <w:t>12</w:t>
      </w:r>
      <w:r w:rsidRPr="00C65525">
        <w:rPr>
          <w:rFonts w:ascii="Times New Roman" w:hAnsi="Times New Roman" w:cs="Times New Roman"/>
          <w:sz w:val="22"/>
          <w:szCs w:val="22"/>
        </w:rPr>
        <w:t xml:space="preserve"> months, have you left your academic institution for a non-academic institution</w:t>
      </w:r>
      <w:r w:rsidR="006B0531" w:rsidRPr="00C65525">
        <w:rPr>
          <w:rFonts w:ascii="Times New Roman" w:hAnsi="Times New Roman" w:cs="Times New Roman"/>
          <w:sz w:val="22"/>
          <w:szCs w:val="22"/>
        </w:rPr>
        <w:t>?</w:t>
      </w:r>
    </w:p>
    <w:p w14:paraId="466455A8" w14:textId="46AE8590" w:rsidR="00AF1F0E" w:rsidRPr="00C65525" w:rsidRDefault="00AF1F0E">
      <w:pPr>
        <w:rPr>
          <w:rFonts w:ascii="Times New Roman" w:hAnsi="Times New Roman" w:cs="Times New Roman"/>
          <w:sz w:val="22"/>
          <w:szCs w:val="22"/>
        </w:rPr>
      </w:pPr>
    </w:p>
    <w:p w14:paraId="3046D16F" w14:textId="37906C8F" w:rsidR="00AF1F0E" w:rsidRPr="00C65525" w:rsidRDefault="00AF1F0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65525">
        <w:rPr>
          <w:rFonts w:ascii="Times New Roman" w:hAnsi="Times New Roman" w:cs="Times New Roman"/>
          <w:b/>
          <w:bCs/>
          <w:sz w:val="22"/>
          <w:szCs w:val="22"/>
        </w:rPr>
        <w:t>Impact of Program on Well-being Questions (administered at conclusion of program):</w:t>
      </w:r>
    </w:p>
    <w:p w14:paraId="688BA362" w14:textId="5007E2C2" w:rsidR="00AF1F0E" w:rsidRPr="00C65525" w:rsidRDefault="00AF1F0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93057D" w14:textId="678D6B33" w:rsidR="00AF1F0E" w:rsidRPr="00C65525" w:rsidRDefault="00AF1F0E" w:rsidP="00AF1F0E">
      <w:pPr>
        <w:rPr>
          <w:rFonts w:ascii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 xml:space="preserve">1. How has the </w:t>
      </w:r>
      <w:r w:rsidR="006B0531" w:rsidRPr="00C65525">
        <w:rPr>
          <w:rFonts w:ascii="Times New Roman" w:hAnsi="Times New Roman" w:cs="Times New Roman"/>
          <w:sz w:val="22"/>
          <w:szCs w:val="22"/>
        </w:rPr>
        <w:t>“</w:t>
      </w:r>
      <w:r w:rsidRPr="00C65525">
        <w:rPr>
          <w:rFonts w:ascii="Times New Roman" w:hAnsi="Times New Roman" w:cs="Times New Roman"/>
          <w:sz w:val="22"/>
          <w:szCs w:val="22"/>
        </w:rPr>
        <w:t>Well-being Initiative for Woman Faculty of Color</w:t>
      </w:r>
      <w:r w:rsidR="006B0531" w:rsidRPr="00C65525">
        <w:rPr>
          <w:rFonts w:ascii="Times New Roman" w:hAnsi="Times New Roman" w:cs="Times New Roman"/>
          <w:sz w:val="22"/>
          <w:szCs w:val="22"/>
        </w:rPr>
        <w:t>”</w:t>
      </w:r>
      <w:r w:rsidRPr="00C65525">
        <w:rPr>
          <w:rFonts w:ascii="Times New Roman" w:hAnsi="Times New Roman" w:cs="Times New Roman"/>
          <w:sz w:val="22"/>
          <w:szCs w:val="22"/>
        </w:rPr>
        <w:t xml:space="preserve"> </w:t>
      </w:r>
      <w:r w:rsidR="006B0531" w:rsidRPr="00C65525">
        <w:rPr>
          <w:rFonts w:ascii="Times New Roman" w:hAnsi="Times New Roman" w:cs="Times New Roman"/>
          <w:sz w:val="22"/>
          <w:szCs w:val="22"/>
        </w:rPr>
        <w:t>P</w:t>
      </w:r>
      <w:r w:rsidRPr="00C65525">
        <w:rPr>
          <w:rFonts w:ascii="Times New Roman" w:hAnsi="Times New Roman" w:cs="Times New Roman"/>
          <w:sz w:val="22"/>
          <w:szCs w:val="22"/>
        </w:rPr>
        <w:t>rogram influenced, positively or negatively, your well-being?</w:t>
      </w:r>
    </w:p>
    <w:p w14:paraId="7E0EFCBD" w14:textId="2002CFE1" w:rsidR="00AF1F0E" w:rsidRPr="00C65525" w:rsidRDefault="00AF1F0E" w:rsidP="00AF1F0E">
      <w:pPr>
        <w:rPr>
          <w:rFonts w:ascii="Times New Roman" w:hAnsi="Times New Roman" w:cs="Times New Roman"/>
          <w:sz w:val="22"/>
          <w:szCs w:val="22"/>
        </w:rPr>
      </w:pPr>
    </w:p>
    <w:p w14:paraId="6C206ACC" w14:textId="3B9085C1" w:rsidR="00AF1F0E" w:rsidRPr="00C65525" w:rsidRDefault="00AF1F0E" w:rsidP="00AF1F0E">
      <w:pPr>
        <w:rPr>
          <w:rFonts w:ascii="Times New Roman" w:eastAsia="Times New Roman" w:hAnsi="Times New Roman" w:cs="Times New Roman"/>
          <w:sz w:val="22"/>
          <w:szCs w:val="22"/>
        </w:rPr>
      </w:pPr>
      <w:r w:rsidRPr="00C65525">
        <w:rPr>
          <w:rFonts w:ascii="Times New Roman" w:hAnsi="Times New Roman" w:cs="Times New Roman"/>
          <w:sz w:val="22"/>
          <w:szCs w:val="22"/>
        </w:rPr>
        <w:t>2.</w:t>
      </w:r>
      <w:r w:rsidRPr="00C65525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C65525">
        <w:rPr>
          <w:rFonts w:ascii="Times New Roman" w:eastAsia="Times New Roman" w:hAnsi="Times New Roman" w:cs="Times New Roman"/>
          <w:color w:val="000000"/>
          <w:sz w:val="22"/>
          <w:szCs w:val="22"/>
        </w:rPr>
        <w:t>What are 2-3 strategies th</w:t>
      </w:r>
      <w:r w:rsidR="006B0531" w:rsidRPr="00C65525">
        <w:rPr>
          <w:rFonts w:ascii="Times New Roman" w:eastAsia="Times New Roman" w:hAnsi="Times New Roman" w:cs="Times New Roman"/>
          <w:color w:val="000000"/>
          <w:sz w:val="22"/>
          <w:szCs w:val="22"/>
        </w:rPr>
        <w:t>at you</w:t>
      </w:r>
      <w:r w:rsidRPr="00C6552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eel </w:t>
      </w:r>
      <w:r w:rsidR="006B0531" w:rsidRPr="00C65525">
        <w:rPr>
          <w:rFonts w:ascii="Times New Roman" w:eastAsia="Times New Roman" w:hAnsi="Times New Roman" w:cs="Times New Roman"/>
          <w:color w:val="000000"/>
          <w:sz w:val="22"/>
          <w:szCs w:val="22"/>
        </w:rPr>
        <w:t>you</w:t>
      </w:r>
      <w:r w:rsidRPr="00C6552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re most likely to apply to foster your personal </w:t>
      </w:r>
      <w:r w:rsidR="006B0531" w:rsidRPr="00C65525">
        <w:rPr>
          <w:rFonts w:ascii="Times New Roman" w:eastAsia="Times New Roman" w:hAnsi="Times New Roman" w:cs="Times New Roman"/>
          <w:color w:val="000000"/>
          <w:sz w:val="22"/>
          <w:szCs w:val="22"/>
        </w:rPr>
        <w:t>and/</w:t>
      </w:r>
      <w:r w:rsidRPr="00C65525">
        <w:rPr>
          <w:rFonts w:ascii="Times New Roman" w:eastAsia="Times New Roman" w:hAnsi="Times New Roman" w:cs="Times New Roman"/>
          <w:color w:val="000000"/>
          <w:sz w:val="22"/>
          <w:szCs w:val="22"/>
        </w:rPr>
        <w:t>or professional well-being?</w:t>
      </w:r>
    </w:p>
    <w:p w14:paraId="26EDAFE6" w14:textId="32ADF5BE" w:rsidR="00AF1F0E" w:rsidRPr="00C65525" w:rsidRDefault="00AF1F0E" w:rsidP="00AF1F0E">
      <w:pPr>
        <w:rPr>
          <w:rFonts w:ascii="Times New Roman" w:hAnsi="Times New Roman" w:cs="Times New Roman"/>
          <w:sz w:val="22"/>
          <w:szCs w:val="22"/>
        </w:rPr>
      </w:pPr>
    </w:p>
    <w:sectPr w:rsidR="00AF1F0E" w:rsidRPr="00C65525" w:rsidSect="00A42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C49F6"/>
    <w:multiLevelType w:val="hybridMultilevel"/>
    <w:tmpl w:val="3D96011A"/>
    <w:lvl w:ilvl="0" w:tplc="A2AE78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B356D"/>
    <w:multiLevelType w:val="hybridMultilevel"/>
    <w:tmpl w:val="5336A93E"/>
    <w:lvl w:ilvl="0" w:tplc="A2AE78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F66"/>
    <w:multiLevelType w:val="hybridMultilevel"/>
    <w:tmpl w:val="0B2866CA"/>
    <w:lvl w:ilvl="0" w:tplc="449ED8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9316E4"/>
    <w:multiLevelType w:val="hybridMultilevel"/>
    <w:tmpl w:val="314C9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779FE"/>
    <w:multiLevelType w:val="multilevel"/>
    <w:tmpl w:val="BD24B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157D0C"/>
    <w:multiLevelType w:val="hybridMultilevel"/>
    <w:tmpl w:val="371C86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37A80"/>
    <w:multiLevelType w:val="hybridMultilevel"/>
    <w:tmpl w:val="BEA2E2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E0EAD9A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82298B"/>
    <w:multiLevelType w:val="hybridMultilevel"/>
    <w:tmpl w:val="2968C3BC"/>
    <w:lvl w:ilvl="0" w:tplc="909882F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  <w:b w:val="0"/>
        <w:i w:val="0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901391"/>
    <w:multiLevelType w:val="hybridMultilevel"/>
    <w:tmpl w:val="4E92CC20"/>
    <w:lvl w:ilvl="0" w:tplc="5BA087A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CE1D24"/>
    <w:multiLevelType w:val="hybridMultilevel"/>
    <w:tmpl w:val="07DC0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A43C43"/>
    <w:multiLevelType w:val="hybridMultilevel"/>
    <w:tmpl w:val="5336A93E"/>
    <w:lvl w:ilvl="0" w:tplc="A2AE78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B70E9"/>
    <w:multiLevelType w:val="hybridMultilevel"/>
    <w:tmpl w:val="F93C0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71B52"/>
    <w:multiLevelType w:val="hybridMultilevel"/>
    <w:tmpl w:val="A48C08E2"/>
    <w:lvl w:ilvl="0" w:tplc="05E44A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2F0193"/>
    <w:multiLevelType w:val="hybridMultilevel"/>
    <w:tmpl w:val="61D6CD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BBA2D32"/>
    <w:multiLevelType w:val="hybridMultilevel"/>
    <w:tmpl w:val="95DA54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F36DC9"/>
    <w:multiLevelType w:val="hybridMultilevel"/>
    <w:tmpl w:val="12941E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3C70A6"/>
    <w:multiLevelType w:val="hybridMultilevel"/>
    <w:tmpl w:val="F484F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1590A"/>
    <w:multiLevelType w:val="hybridMultilevel"/>
    <w:tmpl w:val="36DAA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2556E"/>
    <w:multiLevelType w:val="hybridMultilevel"/>
    <w:tmpl w:val="61D6CD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FC75CBB"/>
    <w:multiLevelType w:val="hybridMultilevel"/>
    <w:tmpl w:val="2AFC54DE"/>
    <w:lvl w:ilvl="0" w:tplc="A2AE78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955689">
    <w:abstractNumId w:val="0"/>
  </w:num>
  <w:num w:numId="2" w16cid:durableId="1587806943">
    <w:abstractNumId w:val="19"/>
  </w:num>
  <w:num w:numId="3" w16cid:durableId="233854392">
    <w:abstractNumId w:val="2"/>
  </w:num>
  <w:num w:numId="4" w16cid:durableId="872495025">
    <w:abstractNumId w:val="12"/>
  </w:num>
  <w:num w:numId="5" w16cid:durableId="798230754">
    <w:abstractNumId w:val="10"/>
  </w:num>
  <w:num w:numId="6" w16cid:durableId="690034824">
    <w:abstractNumId w:val="1"/>
  </w:num>
  <w:num w:numId="7" w16cid:durableId="2134127993">
    <w:abstractNumId w:val="14"/>
  </w:num>
  <w:num w:numId="8" w16cid:durableId="1381397234">
    <w:abstractNumId w:val="3"/>
  </w:num>
  <w:num w:numId="9" w16cid:durableId="1272399400">
    <w:abstractNumId w:val="8"/>
  </w:num>
  <w:num w:numId="10" w16cid:durableId="498929024">
    <w:abstractNumId w:val="15"/>
  </w:num>
  <w:num w:numId="11" w16cid:durableId="651494267">
    <w:abstractNumId w:val="4"/>
  </w:num>
  <w:num w:numId="12" w16cid:durableId="1586916641">
    <w:abstractNumId w:val="4"/>
  </w:num>
  <w:num w:numId="13" w16cid:durableId="2079133748">
    <w:abstractNumId w:val="5"/>
  </w:num>
  <w:num w:numId="14" w16cid:durableId="1565988499">
    <w:abstractNumId w:val="6"/>
  </w:num>
  <w:num w:numId="15" w16cid:durableId="285166856">
    <w:abstractNumId w:val="9"/>
  </w:num>
  <w:num w:numId="16" w16cid:durableId="356657734">
    <w:abstractNumId w:val="11"/>
  </w:num>
  <w:num w:numId="17" w16cid:durableId="2024474714">
    <w:abstractNumId w:val="16"/>
  </w:num>
  <w:num w:numId="18" w16cid:durableId="571433506">
    <w:abstractNumId w:val="7"/>
  </w:num>
  <w:num w:numId="19" w16cid:durableId="134572156">
    <w:abstractNumId w:val="17"/>
  </w:num>
  <w:num w:numId="20" w16cid:durableId="1476069588">
    <w:abstractNumId w:val="18"/>
  </w:num>
  <w:num w:numId="21" w16cid:durableId="197474576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81"/>
    <w:rsid w:val="000B144B"/>
    <w:rsid w:val="000B2451"/>
    <w:rsid w:val="000D3ED2"/>
    <w:rsid w:val="00120B9F"/>
    <w:rsid w:val="00155A56"/>
    <w:rsid w:val="0018777C"/>
    <w:rsid w:val="001B2F1D"/>
    <w:rsid w:val="001D72C2"/>
    <w:rsid w:val="001F70FA"/>
    <w:rsid w:val="00245C64"/>
    <w:rsid w:val="002614B6"/>
    <w:rsid w:val="00261FB2"/>
    <w:rsid w:val="00262E54"/>
    <w:rsid w:val="00266D1C"/>
    <w:rsid w:val="00275264"/>
    <w:rsid w:val="00281B37"/>
    <w:rsid w:val="00294741"/>
    <w:rsid w:val="002F59EE"/>
    <w:rsid w:val="003157FC"/>
    <w:rsid w:val="003360D4"/>
    <w:rsid w:val="00357094"/>
    <w:rsid w:val="00365D9C"/>
    <w:rsid w:val="00373881"/>
    <w:rsid w:val="003C2801"/>
    <w:rsid w:val="0048575B"/>
    <w:rsid w:val="004A2C93"/>
    <w:rsid w:val="004D303E"/>
    <w:rsid w:val="00500545"/>
    <w:rsid w:val="005028B4"/>
    <w:rsid w:val="00547875"/>
    <w:rsid w:val="00550893"/>
    <w:rsid w:val="00555FC8"/>
    <w:rsid w:val="00574436"/>
    <w:rsid w:val="005D3A85"/>
    <w:rsid w:val="00631400"/>
    <w:rsid w:val="0064264A"/>
    <w:rsid w:val="006B0531"/>
    <w:rsid w:val="006B18CB"/>
    <w:rsid w:val="006C375A"/>
    <w:rsid w:val="006E20CC"/>
    <w:rsid w:val="006F3D4D"/>
    <w:rsid w:val="007849FA"/>
    <w:rsid w:val="00791143"/>
    <w:rsid w:val="007A270B"/>
    <w:rsid w:val="007D7AE8"/>
    <w:rsid w:val="007E7164"/>
    <w:rsid w:val="00801689"/>
    <w:rsid w:val="00826B15"/>
    <w:rsid w:val="00844288"/>
    <w:rsid w:val="00893A5A"/>
    <w:rsid w:val="00912DE3"/>
    <w:rsid w:val="00925A3C"/>
    <w:rsid w:val="0093217E"/>
    <w:rsid w:val="00991C5E"/>
    <w:rsid w:val="009A25E7"/>
    <w:rsid w:val="00A03D01"/>
    <w:rsid w:val="00A42CA4"/>
    <w:rsid w:val="00A6244F"/>
    <w:rsid w:val="00A66CEF"/>
    <w:rsid w:val="00AB3253"/>
    <w:rsid w:val="00AD58A8"/>
    <w:rsid w:val="00AD5DAB"/>
    <w:rsid w:val="00AF1F0E"/>
    <w:rsid w:val="00B02D44"/>
    <w:rsid w:val="00B16BEB"/>
    <w:rsid w:val="00B416F3"/>
    <w:rsid w:val="00B504F6"/>
    <w:rsid w:val="00B66481"/>
    <w:rsid w:val="00C4658F"/>
    <w:rsid w:val="00C518BB"/>
    <w:rsid w:val="00C65525"/>
    <w:rsid w:val="00CD7B84"/>
    <w:rsid w:val="00D42A30"/>
    <w:rsid w:val="00D6749A"/>
    <w:rsid w:val="00DA09BD"/>
    <w:rsid w:val="00DA0FE7"/>
    <w:rsid w:val="00DF1FA4"/>
    <w:rsid w:val="00E03472"/>
    <w:rsid w:val="00E93C70"/>
    <w:rsid w:val="00EE2BD4"/>
    <w:rsid w:val="00EE5044"/>
    <w:rsid w:val="00EF60D0"/>
    <w:rsid w:val="00FA381E"/>
    <w:rsid w:val="00FD6A97"/>
    <w:rsid w:val="00FF40A6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414AC"/>
  <w15:chartTrackingRefBased/>
  <w15:docId w15:val="{416AE3D9-39C7-CC4A-8521-CBE252F25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88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881"/>
    <w:pPr>
      <w:ind w:left="720"/>
      <w:contextualSpacing/>
    </w:pPr>
  </w:style>
  <w:style w:type="table" w:styleId="TableGrid">
    <w:name w:val="Table Grid"/>
    <w:basedOn w:val="TableNormal"/>
    <w:uiPriority w:val="39"/>
    <w:rsid w:val="00373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D58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D58A8"/>
  </w:style>
  <w:style w:type="character" w:styleId="CommentReference">
    <w:name w:val="annotation reference"/>
    <w:basedOn w:val="DefaultParagraphFont"/>
    <w:uiPriority w:val="99"/>
    <w:semiHidden/>
    <w:unhideWhenUsed/>
    <w:rsid w:val="001B2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F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F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F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F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F1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A2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37</Words>
  <Characters>4355</Characters>
  <Application>Microsoft Office Word</Application>
  <DocSecurity>0</DocSecurity>
  <Lines>161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Suzanne C</dc:creator>
  <cp:keywords/>
  <dc:description/>
  <cp:lastModifiedBy>Harris, Suzanne C</cp:lastModifiedBy>
  <cp:revision>17</cp:revision>
  <dcterms:created xsi:type="dcterms:W3CDTF">2024-10-29T19:06:00Z</dcterms:created>
  <dcterms:modified xsi:type="dcterms:W3CDTF">2024-10-29T22:04:00Z</dcterms:modified>
</cp:coreProperties>
</file>